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629F3" w14:textId="466E9078" w:rsidR="00A365C2" w:rsidRPr="0051793D" w:rsidRDefault="00EE6981" w:rsidP="00061FBA">
      <w:pPr>
        <w:pStyle w:val="HTMLPreformatted"/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CF4444" w:rsidRPr="000F0C4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365C2" w:rsidRPr="000F0C4E">
        <w:rPr>
          <w:rFonts w:ascii="Times New Roman" w:hAnsi="Times New Roman" w:cs="Times New Roman"/>
          <w:sz w:val="24"/>
          <w:szCs w:val="24"/>
        </w:rPr>
        <w:t xml:space="preserve"> GenBank accession number information of sequences used in </w:t>
      </w:r>
      <w:r w:rsidR="00FD2DBA" w:rsidRPr="006C37BB">
        <w:rPr>
          <w:rFonts w:ascii="Times New Roman" w:hAnsi="Times New Roman" w:cs="Times New Roman"/>
          <w:i/>
          <w:iCs/>
          <w:sz w:val="24"/>
          <w:szCs w:val="24"/>
        </w:rPr>
        <w:t>Tm-SPE</w:t>
      </w:r>
      <w:r w:rsidR="00FD2DBA" w:rsidRPr="000F0C4E">
        <w:rPr>
          <w:rFonts w:ascii="Times New Roman" w:hAnsi="Times New Roman" w:cs="Times New Roman"/>
          <w:sz w:val="24"/>
          <w:szCs w:val="24"/>
        </w:rPr>
        <w:t xml:space="preserve"> </w:t>
      </w:r>
      <w:r w:rsidR="00A365C2" w:rsidRPr="000F0C4E">
        <w:rPr>
          <w:rFonts w:ascii="Times New Roman" w:hAnsi="Times New Roman" w:cs="Times New Roman"/>
          <w:sz w:val="24"/>
          <w:szCs w:val="24"/>
        </w:rPr>
        <w:t>phylogeny analysis</w:t>
      </w:r>
      <w:r w:rsidR="00346FDC" w:rsidRPr="000F0C4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2268"/>
      </w:tblGrid>
      <w:tr w:rsidR="00223E93" w:rsidRPr="000F0C4E" w14:paraId="795D8D27" w14:textId="77777777" w:rsidTr="00472A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97" w:type="dxa"/>
          </w:tcPr>
          <w:p w14:paraId="2180401B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 name</w:t>
            </w:r>
          </w:p>
        </w:tc>
        <w:tc>
          <w:tcPr>
            <w:tcW w:w="1276" w:type="dxa"/>
          </w:tcPr>
          <w:p w14:paraId="50281A08" w14:textId="77777777" w:rsidR="00D455DA" w:rsidRPr="000F0C4E" w:rsidRDefault="00D455DA" w:rsidP="008F13FA">
            <w:pPr>
              <w:pStyle w:val="HTMLPreformatte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ronyms</w:t>
            </w:r>
          </w:p>
        </w:tc>
        <w:tc>
          <w:tcPr>
            <w:tcW w:w="2268" w:type="dxa"/>
          </w:tcPr>
          <w:p w14:paraId="2D7B9706" w14:textId="77777777" w:rsidR="00D455DA" w:rsidRPr="000F0C4E" w:rsidRDefault="00D455DA" w:rsidP="008F13FA">
            <w:pPr>
              <w:pStyle w:val="HTMLPreformatte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Bank Accession</w:t>
            </w:r>
          </w:p>
        </w:tc>
      </w:tr>
      <w:tr w:rsidR="00223E93" w:rsidRPr="000F0C4E" w14:paraId="4AA81B38" w14:textId="77777777" w:rsidTr="0047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C9E6F1A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color w:val="595959" w:themeColor="text1" w:themeTint="A6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color w:val="595959" w:themeColor="text1" w:themeTint="A6"/>
                <w:sz w:val="24"/>
                <w:szCs w:val="24"/>
              </w:rPr>
              <w:t>Tenebrio molitor</w:t>
            </w:r>
            <w:r w:rsidRPr="000F0C4E">
              <w:rPr>
                <w:rFonts w:ascii="Times New Roman" w:hAnsi="Times New Roman" w:cs="Times New Roman"/>
                <w:b w:val="0"/>
                <w:color w:val="595959" w:themeColor="text1" w:themeTint="A6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7519150E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595959" w:themeColor="text1" w:themeTint="A6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i/>
                <w:iCs/>
                <w:color w:val="595959" w:themeColor="text1" w:themeTint="A6"/>
                <w:sz w:val="24"/>
                <w:szCs w:val="24"/>
              </w:rPr>
              <w:t>Tm-SPE</w:t>
            </w:r>
          </w:p>
        </w:tc>
        <w:tc>
          <w:tcPr>
            <w:tcW w:w="2268" w:type="dxa"/>
          </w:tcPr>
          <w:p w14:paraId="5E49A768" w14:textId="3F04C38D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color w:val="595959" w:themeColor="text1" w:themeTint="A6"/>
                <w:sz w:val="24"/>
                <w:szCs w:val="24"/>
              </w:rPr>
              <w:t>MZ 190162</w:t>
            </w:r>
            <w:r w:rsidR="003D3164">
              <w:rPr>
                <w:rFonts w:ascii="Times New Roman" w:hAnsi="Times New Roman" w:cs="Times New Roman"/>
                <w:color w:val="595959" w:themeColor="text1" w:themeTint="A6"/>
                <w:sz w:val="24"/>
                <w:szCs w:val="24"/>
              </w:rPr>
              <w:t>.1</w:t>
            </w:r>
          </w:p>
        </w:tc>
      </w:tr>
      <w:tr w:rsidR="00223E93" w:rsidRPr="000F0C4E" w14:paraId="28CD7575" w14:textId="77777777" w:rsidTr="00472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94D25D6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Tribolium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castaneum</w:t>
            </w:r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1FB17A54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-SPE</w:t>
            </w:r>
          </w:p>
        </w:tc>
        <w:tc>
          <w:tcPr>
            <w:tcW w:w="2268" w:type="dxa"/>
          </w:tcPr>
          <w:p w14:paraId="76AEBE75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EFA07558.1</w:t>
            </w:r>
          </w:p>
        </w:tc>
      </w:tr>
      <w:tr w:rsidR="00223E93" w:rsidRPr="000F0C4E" w14:paraId="27AF4D7E" w14:textId="77777777" w:rsidTr="0047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8F49492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Sitophilus </w:t>
            </w: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oryzae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59F4ACBC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-SPE</w:t>
            </w:r>
          </w:p>
        </w:tc>
        <w:tc>
          <w:tcPr>
            <w:tcW w:w="2268" w:type="dxa"/>
          </w:tcPr>
          <w:p w14:paraId="1A938057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30764118.1</w:t>
            </w:r>
          </w:p>
        </w:tc>
      </w:tr>
      <w:tr w:rsidR="00223E93" w:rsidRPr="000F0C4E" w14:paraId="143429F6" w14:textId="77777777" w:rsidTr="00472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06B996B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Leptinotarsa decemlineata</w:t>
            </w:r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2AE9716B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</w:t>
            </w:r>
            <w:proofErr w:type="spellEnd"/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SPE</w:t>
            </w:r>
          </w:p>
        </w:tc>
        <w:tc>
          <w:tcPr>
            <w:tcW w:w="2268" w:type="dxa"/>
          </w:tcPr>
          <w:p w14:paraId="58B0DDA7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23025567.1</w:t>
            </w:r>
          </w:p>
        </w:tc>
      </w:tr>
      <w:tr w:rsidR="00223E93" w:rsidRPr="000F0C4E" w14:paraId="4AE36BCB" w14:textId="77777777" w:rsidTr="0047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D12994A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Agrilus </w:t>
            </w: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planipennis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5D8F7C5B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-SPE</w:t>
            </w:r>
          </w:p>
        </w:tc>
        <w:tc>
          <w:tcPr>
            <w:tcW w:w="2268" w:type="dxa"/>
          </w:tcPr>
          <w:p w14:paraId="64A28C0B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18332507.1</w:t>
            </w:r>
          </w:p>
        </w:tc>
      </w:tr>
      <w:tr w:rsidR="00223E93" w:rsidRPr="000F0C4E" w14:paraId="27D5AD11" w14:textId="77777777" w:rsidTr="00472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064C09B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Belonocnema treatae</w:t>
            </w:r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643DF1F8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t-SPE</w:t>
            </w:r>
          </w:p>
        </w:tc>
        <w:tc>
          <w:tcPr>
            <w:tcW w:w="2268" w:type="dxa"/>
          </w:tcPr>
          <w:p w14:paraId="37789415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33226882.1</w:t>
            </w:r>
          </w:p>
        </w:tc>
      </w:tr>
      <w:tr w:rsidR="00223E93" w:rsidRPr="000F0C4E" w14:paraId="7DEDE612" w14:textId="77777777" w:rsidTr="0047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044F0C9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Nomia melanderi</w:t>
            </w:r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7FD62050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m-SPE</w:t>
            </w:r>
          </w:p>
        </w:tc>
        <w:tc>
          <w:tcPr>
            <w:tcW w:w="2268" w:type="dxa"/>
          </w:tcPr>
          <w:p w14:paraId="54A2A056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31825659.1</w:t>
            </w:r>
          </w:p>
        </w:tc>
      </w:tr>
      <w:tr w:rsidR="00223E93" w:rsidRPr="000F0C4E" w14:paraId="30BB0AA0" w14:textId="77777777" w:rsidTr="00472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E7C4664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Diachasma alloeum</w:t>
            </w:r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60A54D15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-SPE</w:t>
            </w:r>
          </w:p>
        </w:tc>
        <w:tc>
          <w:tcPr>
            <w:tcW w:w="2268" w:type="dxa"/>
          </w:tcPr>
          <w:p w14:paraId="408B07E7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15120009.1</w:t>
            </w:r>
          </w:p>
        </w:tc>
      </w:tr>
      <w:tr w:rsidR="00223E93" w:rsidRPr="000F0C4E" w14:paraId="24516BC9" w14:textId="77777777" w:rsidTr="0047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D525FB7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Chelonus </w:t>
            </w: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insularis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1C2EBEAF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-SPE</w:t>
            </w:r>
          </w:p>
        </w:tc>
        <w:tc>
          <w:tcPr>
            <w:tcW w:w="2268" w:type="dxa"/>
          </w:tcPr>
          <w:p w14:paraId="4855F2D3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34938681.1</w:t>
            </w:r>
          </w:p>
        </w:tc>
      </w:tr>
      <w:tr w:rsidR="00223E93" w:rsidRPr="000F0C4E" w14:paraId="4235140D" w14:textId="77777777" w:rsidTr="00472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B8F323F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Thrips </w:t>
            </w: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palmi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4F877134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</w:t>
            </w:r>
            <w:proofErr w:type="spellEnd"/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SPE</w:t>
            </w:r>
          </w:p>
        </w:tc>
        <w:tc>
          <w:tcPr>
            <w:tcW w:w="2268" w:type="dxa"/>
          </w:tcPr>
          <w:p w14:paraId="1A0EBB53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34237604.1</w:t>
            </w:r>
          </w:p>
        </w:tc>
      </w:tr>
      <w:tr w:rsidR="00223E93" w:rsidRPr="000F0C4E" w14:paraId="0C316748" w14:textId="77777777" w:rsidTr="0047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A99E635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Ctenocephalides </w:t>
            </w: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felis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3D215499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-SPE</w:t>
            </w:r>
          </w:p>
        </w:tc>
        <w:tc>
          <w:tcPr>
            <w:tcW w:w="2268" w:type="dxa"/>
          </w:tcPr>
          <w:p w14:paraId="42B74726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26480498.1</w:t>
            </w:r>
          </w:p>
        </w:tc>
      </w:tr>
      <w:tr w:rsidR="00223E93" w:rsidRPr="000F0C4E" w14:paraId="747E5CFC" w14:textId="77777777" w:rsidTr="00472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4B43927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Anopheles </w:t>
            </w: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darlingi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210161D7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-SPE</w:t>
            </w:r>
          </w:p>
        </w:tc>
        <w:tc>
          <w:tcPr>
            <w:tcW w:w="2268" w:type="dxa"/>
          </w:tcPr>
          <w:p w14:paraId="4D133252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ETN59198.1</w:t>
            </w:r>
          </w:p>
        </w:tc>
      </w:tr>
      <w:tr w:rsidR="00223E93" w:rsidRPr="000F0C4E" w14:paraId="18EFB2E6" w14:textId="77777777" w:rsidTr="0047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AD128F1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Lucilia </w:t>
            </w: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cuprina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751CA12E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c-SPE</w:t>
            </w:r>
          </w:p>
        </w:tc>
        <w:tc>
          <w:tcPr>
            <w:tcW w:w="2268" w:type="dxa"/>
          </w:tcPr>
          <w:p w14:paraId="666056D2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23292431.1</w:t>
            </w:r>
          </w:p>
        </w:tc>
      </w:tr>
      <w:tr w:rsidR="00223E93" w:rsidRPr="000F0C4E" w14:paraId="71C3E424" w14:textId="77777777" w:rsidTr="00472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494010D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Glossina </w:t>
            </w: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fuscipes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4CF93254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-SPE</w:t>
            </w:r>
          </w:p>
        </w:tc>
        <w:tc>
          <w:tcPr>
            <w:tcW w:w="2268" w:type="dxa"/>
          </w:tcPr>
          <w:p w14:paraId="0F0C9BDB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37884895.1</w:t>
            </w:r>
          </w:p>
        </w:tc>
      </w:tr>
      <w:tr w:rsidR="00223E93" w:rsidRPr="000F0C4E" w14:paraId="3B1CD6B9" w14:textId="77777777" w:rsidTr="0047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8FA9B82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Teleopsis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dalmanni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012CA33F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d-SPE</w:t>
            </w:r>
          </w:p>
        </w:tc>
        <w:tc>
          <w:tcPr>
            <w:tcW w:w="2268" w:type="dxa"/>
          </w:tcPr>
          <w:p w14:paraId="287F6A46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37953874.1</w:t>
            </w:r>
          </w:p>
        </w:tc>
      </w:tr>
      <w:tr w:rsidR="00223E93" w:rsidRPr="000F0C4E" w14:paraId="12BBDE1B" w14:textId="77777777" w:rsidTr="00472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BBD40E0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Drosophila melanogaster</w:t>
            </w:r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066EC957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m-SPE</w:t>
            </w:r>
          </w:p>
        </w:tc>
        <w:tc>
          <w:tcPr>
            <w:tcW w:w="2268" w:type="dxa"/>
          </w:tcPr>
          <w:p w14:paraId="632EBAA9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NP_651168.1</w:t>
            </w:r>
          </w:p>
        </w:tc>
      </w:tr>
      <w:tr w:rsidR="00223E93" w:rsidRPr="000F0C4E" w14:paraId="50F7BD01" w14:textId="77777777" w:rsidTr="0047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A8369EF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Plutella xylostella</w:t>
            </w:r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1E83EB50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x</w:t>
            </w:r>
            <w:proofErr w:type="spellEnd"/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SPE</w:t>
            </w:r>
          </w:p>
        </w:tc>
        <w:tc>
          <w:tcPr>
            <w:tcW w:w="2268" w:type="dxa"/>
          </w:tcPr>
          <w:p w14:paraId="45E72EB5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37963105.1</w:t>
            </w:r>
          </w:p>
        </w:tc>
      </w:tr>
      <w:tr w:rsidR="00223E93" w:rsidRPr="000F0C4E" w14:paraId="486DECFA" w14:textId="77777777" w:rsidTr="00472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A94ADA5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Zerene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cesonia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14D67DDE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c</w:t>
            </w:r>
            <w:proofErr w:type="spellEnd"/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SPE</w:t>
            </w:r>
          </w:p>
        </w:tc>
        <w:tc>
          <w:tcPr>
            <w:tcW w:w="2268" w:type="dxa"/>
          </w:tcPr>
          <w:p w14:paraId="03A768D9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38206756.1</w:t>
            </w:r>
          </w:p>
        </w:tc>
      </w:tr>
      <w:tr w:rsidR="00223E93" w:rsidRPr="000F0C4E" w14:paraId="010ED449" w14:textId="77777777" w:rsidTr="0047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D67661D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Danaus </w:t>
            </w: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plexippus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plexippus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52C520D4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</w:t>
            </w:r>
            <w:proofErr w:type="spellEnd"/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SPE</w:t>
            </w:r>
          </w:p>
        </w:tc>
        <w:tc>
          <w:tcPr>
            <w:tcW w:w="2268" w:type="dxa"/>
          </w:tcPr>
          <w:p w14:paraId="6F894AFE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32521670.1</w:t>
            </w:r>
          </w:p>
        </w:tc>
      </w:tr>
      <w:tr w:rsidR="00223E93" w:rsidRPr="000F0C4E" w14:paraId="416EA2CF" w14:textId="77777777" w:rsidTr="00472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5C24EBA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Maniola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hyperantus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6A5311C4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h</w:t>
            </w:r>
            <w:proofErr w:type="spellEnd"/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SPE</w:t>
            </w:r>
          </w:p>
        </w:tc>
        <w:tc>
          <w:tcPr>
            <w:tcW w:w="2268" w:type="dxa"/>
          </w:tcPr>
          <w:p w14:paraId="0FDD8CC9" w14:textId="77777777" w:rsidR="00D455DA" w:rsidRPr="000F0C4E" w:rsidRDefault="00D455DA" w:rsidP="008F13F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34834258.1</w:t>
            </w:r>
          </w:p>
        </w:tc>
      </w:tr>
      <w:tr w:rsidR="00223E93" w:rsidRPr="000F0C4E" w14:paraId="73F9FF2C" w14:textId="77777777" w:rsidTr="0047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567CAA5" w14:textId="77777777" w:rsidR="00D455DA" w:rsidRPr="000F0C4E" w:rsidRDefault="00D455DA" w:rsidP="008F13FA">
            <w:pPr>
              <w:pStyle w:val="HTMLPreformatted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Vanessa </w:t>
            </w:r>
            <w:proofErr w:type="spellStart"/>
            <w:r w:rsidRPr="000F0C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tameamea</w:t>
            </w:r>
            <w:proofErr w:type="spellEnd"/>
            <w:r w:rsidRPr="000F0C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</w:t>
            </w:r>
          </w:p>
        </w:tc>
        <w:tc>
          <w:tcPr>
            <w:tcW w:w="1276" w:type="dxa"/>
          </w:tcPr>
          <w:p w14:paraId="59D5FC73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t-SPE</w:t>
            </w:r>
          </w:p>
        </w:tc>
        <w:tc>
          <w:tcPr>
            <w:tcW w:w="2268" w:type="dxa"/>
          </w:tcPr>
          <w:p w14:paraId="01429FD2" w14:textId="77777777" w:rsidR="00D455DA" w:rsidRPr="000F0C4E" w:rsidRDefault="00D455DA" w:rsidP="008F13FA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sz w:val="24"/>
                <w:szCs w:val="24"/>
              </w:rPr>
              <w:t>XP_026494208.1</w:t>
            </w:r>
          </w:p>
        </w:tc>
      </w:tr>
    </w:tbl>
    <w:p w14:paraId="3379BDCF" w14:textId="77777777" w:rsidR="004B47E7" w:rsidRPr="000F0C4E" w:rsidRDefault="004B47E7" w:rsidP="00061F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109C3F" w14:textId="24F48860" w:rsidR="006D5779" w:rsidRPr="000F0C4E" w:rsidRDefault="006D5779" w:rsidP="00061F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D5779" w:rsidRPr="000F0C4E" w:rsidSect="00A1509C">
      <w:footerReference w:type="default" r:id="rId8"/>
      <w:pgSz w:w="11906" w:h="16838"/>
      <w:pgMar w:top="1418" w:right="1418" w:bottom="1418" w:left="1418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132AD" w14:textId="77777777" w:rsidR="006E6DEB" w:rsidRDefault="006E6DEB" w:rsidP="00AE45AE">
      <w:pPr>
        <w:spacing w:after="0" w:line="240" w:lineRule="auto"/>
      </w:pPr>
      <w:r>
        <w:separator/>
      </w:r>
    </w:p>
  </w:endnote>
  <w:endnote w:type="continuationSeparator" w:id="0">
    <w:p w14:paraId="443C5EB2" w14:textId="77777777" w:rsidR="006E6DEB" w:rsidRDefault="006E6DEB" w:rsidP="00AE4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87190" w14:textId="77777777" w:rsidR="00A1509C" w:rsidRDefault="00A150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4AFE9" w14:textId="77777777" w:rsidR="006E6DEB" w:rsidRDefault="006E6DEB" w:rsidP="00AE45AE">
      <w:pPr>
        <w:spacing w:after="0" w:line="240" w:lineRule="auto"/>
      </w:pPr>
      <w:r>
        <w:separator/>
      </w:r>
    </w:p>
  </w:footnote>
  <w:footnote w:type="continuationSeparator" w:id="0">
    <w:p w14:paraId="686C3DB9" w14:textId="77777777" w:rsidR="006E6DEB" w:rsidRDefault="006E6DEB" w:rsidP="00AE45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91D7B"/>
    <w:multiLevelType w:val="hybridMultilevel"/>
    <w:tmpl w:val="8A4060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005267"/>
    <w:multiLevelType w:val="hybridMultilevel"/>
    <w:tmpl w:val="82F6A7C8"/>
    <w:lvl w:ilvl="0" w:tplc="3E20B8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1C90CD3"/>
    <w:multiLevelType w:val="hybridMultilevel"/>
    <w:tmpl w:val="993E7002"/>
    <w:lvl w:ilvl="0" w:tplc="88D02106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5800E93"/>
    <w:multiLevelType w:val="hybridMultilevel"/>
    <w:tmpl w:val="65723972"/>
    <w:lvl w:ilvl="0" w:tplc="C6C046B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CB25E63"/>
    <w:multiLevelType w:val="hybridMultilevel"/>
    <w:tmpl w:val="3E804606"/>
    <w:lvl w:ilvl="0" w:tplc="E990EBDC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A8A06A1"/>
    <w:multiLevelType w:val="hybridMultilevel"/>
    <w:tmpl w:val="AFCE1942"/>
    <w:lvl w:ilvl="0" w:tplc="C824C2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5B61CC2"/>
    <w:multiLevelType w:val="hybridMultilevel"/>
    <w:tmpl w:val="B1267708"/>
    <w:lvl w:ilvl="0" w:tplc="0AE688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317687994">
    <w:abstractNumId w:val="2"/>
  </w:num>
  <w:num w:numId="2" w16cid:durableId="1002780713">
    <w:abstractNumId w:val="4"/>
  </w:num>
  <w:num w:numId="3" w16cid:durableId="372271175">
    <w:abstractNumId w:val="3"/>
  </w:num>
  <w:num w:numId="4" w16cid:durableId="1719353850">
    <w:abstractNumId w:val="1"/>
  </w:num>
  <w:num w:numId="5" w16cid:durableId="1102533437">
    <w:abstractNumId w:val="5"/>
  </w:num>
  <w:num w:numId="6" w16cid:durableId="1889030629">
    <w:abstractNumId w:val="6"/>
  </w:num>
  <w:num w:numId="7" w16cid:durableId="1831749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GB" w:vendorID="64" w:dllVersion="6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6FA"/>
    <w:rsid w:val="0000066A"/>
    <w:rsid w:val="00004FE6"/>
    <w:rsid w:val="00005090"/>
    <w:rsid w:val="000061CE"/>
    <w:rsid w:val="000063E6"/>
    <w:rsid w:val="000069D4"/>
    <w:rsid w:val="000227F9"/>
    <w:rsid w:val="00024103"/>
    <w:rsid w:val="00026AFD"/>
    <w:rsid w:val="0003000C"/>
    <w:rsid w:val="00030C56"/>
    <w:rsid w:val="00032F11"/>
    <w:rsid w:val="000333FF"/>
    <w:rsid w:val="000343A8"/>
    <w:rsid w:val="0003497B"/>
    <w:rsid w:val="000367D6"/>
    <w:rsid w:val="000413EA"/>
    <w:rsid w:val="00042AD8"/>
    <w:rsid w:val="000435A3"/>
    <w:rsid w:val="00046C9E"/>
    <w:rsid w:val="0005118F"/>
    <w:rsid w:val="00052690"/>
    <w:rsid w:val="0005300F"/>
    <w:rsid w:val="00054FA8"/>
    <w:rsid w:val="00055E42"/>
    <w:rsid w:val="00057F5B"/>
    <w:rsid w:val="00061656"/>
    <w:rsid w:val="00061D9C"/>
    <w:rsid w:val="00061FBA"/>
    <w:rsid w:val="0006266A"/>
    <w:rsid w:val="000642CE"/>
    <w:rsid w:val="00066308"/>
    <w:rsid w:val="000665AD"/>
    <w:rsid w:val="00066698"/>
    <w:rsid w:val="00067780"/>
    <w:rsid w:val="00067AFB"/>
    <w:rsid w:val="000706FA"/>
    <w:rsid w:val="00073FFA"/>
    <w:rsid w:val="000750BC"/>
    <w:rsid w:val="000757A0"/>
    <w:rsid w:val="000758D7"/>
    <w:rsid w:val="00075F7E"/>
    <w:rsid w:val="000769DF"/>
    <w:rsid w:val="00077262"/>
    <w:rsid w:val="0007798D"/>
    <w:rsid w:val="00080A56"/>
    <w:rsid w:val="00081FCE"/>
    <w:rsid w:val="00082967"/>
    <w:rsid w:val="000833F1"/>
    <w:rsid w:val="000838CF"/>
    <w:rsid w:val="00084AF2"/>
    <w:rsid w:val="0009049B"/>
    <w:rsid w:val="00094742"/>
    <w:rsid w:val="00095B4C"/>
    <w:rsid w:val="00095D29"/>
    <w:rsid w:val="000A2724"/>
    <w:rsid w:val="000A4640"/>
    <w:rsid w:val="000A46FE"/>
    <w:rsid w:val="000A792A"/>
    <w:rsid w:val="000B0ACC"/>
    <w:rsid w:val="000B4429"/>
    <w:rsid w:val="000C3A24"/>
    <w:rsid w:val="000C48F2"/>
    <w:rsid w:val="000C50C5"/>
    <w:rsid w:val="000C7B5C"/>
    <w:rsid w:val="000C7C36"/>
    <w:rsid w:val="000D5D3B"/>
    <w:rsid w:val="000E1BB7"/>
    <w:rsid w:val="000E2843"/>
    <w:rsid w:val="000E665D"/>
    <w:rsid w:val="000E6B4D"/>
    <w:rsid w:val="000F020D"/>
    <w:rsid w:val="000F0C4E"/>
    <w:rsid w:val="000F2789"/>
    <w:rsid w:val="000F3227"/>
    <w:rsid w:val="000F4185"/>
    <w:rsid w:val="000F522B"/>
    <w:rsid w:val="000F5F4C"/>
    <w:rsid w:val="00100500"/>
    <w:rsid w:val="00104390"/>
    <w:rsid w:val="00107B03"/>
    <w:rsid w:val="00110B5A"/>
    <w:rsid w:val="00111FD3"/>
    <w:rsid w:val="00121FE8"/>
    <w:rsid w:val="001221AA"/>
    <w:rsid w:val="0012277D"/>
    <w:rsid w:val="001229DE"/>
    <w:rsid w:val="001261B5"/>
    <w:rsid w:val="001269AD"/>
    <w:rsid w:val="00126D1A"/>
    <w:rsid w:val="0013406C"/>
    <w:rsid w:val="00135055"/>
    <w:rsid w:val="00137275"/>
    <w:rsid w:val="0014020E"/>
    <w:rsid w:val="001418D4"/>
    <w:rsid w:val="00142EF7"/>
    <w:rsid w:val="001442E8"/>
    <w:rsid w:val="00144AB2"/>
    <w:rsid w:val="0014578C"/>
    <w:rsid w:val="00147868"/>
    <w:rsid w:val="0014787B"/>
    <w:rsid w:val="001501B3"/>
    <w:rsid w:val="00150E87"/>
    <w:rsid w:val="00151733"/>
    <w:rsid w:val="0015182B"/>
    <w:rsid w:val="0015334D"/>
    <w:rsid w:val="0015393F"/>
    <w:rsid w:val="00154E45"/>
    <w:rsid w:val="00155235"/>
    <w:rsid w:val="0015541D"/>
    <w:rsid w:val="001652C1"/>
    <w:rsid w:val="00175C50"/>
    <w:rsid w:val="001808BD"/>
    <w:rsid w:val="001868FC"/>
    <w:rsid w:val="00186D2E"/>
    <w:rsid w:val="0019130B"/>
    <w:rsid w:val="001926A8"/>
    <w:rsid w:val="00192972"/>
    <w:rsid w:val="00196F68"/>
    <w:rsid w:val="001A0AD9"/>
    <w:rsid w:val="001A32B7"/>
    <w:rsid w:val="001A3BED"/>
    <w:rsid w:val="001A4C50"/>
    <w:rsid w:val="001A4E3D"/>
    <w:rsid w:val="001A71E2"/>
    <w:rsid w:val="001B010F"/>
    <w:rsid w:val="001B09E2"/>
    <w:rsid w:val="001B1774"/>
    <w:rsid w:val="001B5303"/>
    <w:rsid w:val="001C053A"/>
    <w:rsid w:val="001C5051"/>
    <w:rsid w:val="001C64EA"/>
    <w:rsid w:val="001C6604"/>
    <w:rsid w:val="001D1338"/>
    <w:rsid w:val="001D1565"/>
    <w:rsid w:val="001D2463"/>
    <w:rsid w:val="001D64EC"/>
    <w:rsid w:val="001E053F"/>
    <w:rsid w:val="001E0FA9"/>
    <w:rsid w:val="001E1140"/>
    <w:rsid w:val="001E19C3"/>
    <w:rsid w:val="001E2B97"/>
    <w:rsid w:val="001E7689"/>
    <w:rsid w:val="001F0A27"/>
    <w:rsid w:val="001F33E8"/>
    <w:rsid w:val="001F50BF"/>
    <w:rsid w:val="001F57CE"/>
    <w:rsid w:val="001F5869"/>
    <w:rsid w:val="00201CB3"/>
    <w:rsid w:val="00202D69"/>
    <w:rsid w:val="0020395D"/>
    <w:rsid w:val="002041F6"/>
    <w:rsid w:val="002059B2"/>
    <w:rsid w:val="002165DA"/>
    <w:rsid w:val="00223E93"/>
    <w:rsid w:val="00224547"/>
    <w:rsid w:val="00227264"/>
    <w:rsid w:val="0023093E"/>
    <w:rsid w:val="00232DB2"/>
    <w:rsid w:val="00232E6F"/>
    <w:rsid w:val="00233460"/>
    <w:rsid w:val="00234874"/>
    <w:rsid w:val="00234973"/>
    <w:rsid w:val="00237338"/>
    <w:rsid w:val="00240FA3"/>
    <w:rsid w:val="00241914"/>
    <w:rsid w:val="00242D4E"/>
    <w:rsid w:val="0024708E"/>
    <w:rsid w:val="00247B2B"/>
    <w:rsid w:val="00251557"/>
    <w:rsid w:val="00252187"/>
    <w:rsid w:val="00252F78"/>
    <w:rsid w:val="00253765"/>
    <w:rsid w:val="00264E72"/>
    <w:rsid w:val="002652E6"/>
    <w:rsid w:val="002666F7"/>
    <w:rsid w:val="00270129"/>
    <w:rsid w:val="002733AD"/>
    <w:rsid w:val="00274E8F"/>
    <w:rsid w:val="00276539"/>
    <w:rsid w:val="00280F62"/>
    <w:rsid w:val="00281A3E"/>
    <w:rsid w:val="0028273E"/>
    <w:rsid w:val="00284C2F"/>
    <w:rsid w:val="00286B86"/>
    <w:rsid w:val="00287D5D"/>
    <w:rsid w:val="00296174"/>
    <w:rsid w:val="00296320"/>
    <w:rsid w:val="00297F6E"/>
    <w:rsid w:val="002A3ECA"/>
    <w:rsid w:val="002A5B89"/>
    <w:rsid w:val="002A7830"/>
    <w:rsid w:val="002B008F"/>
    <w:rsid w:val="002B0C00"/>
    <w:rsid w:val="002B13B4"/>
    <w:rsid w:val="002C0779"/>
    <w:rsid w:val="002C120D"/>
    <w:rsid w:val="002C7BB9"/>
    <w:rsid w:val="002D171E"/>
    <w:rsid w:val="002D18FC"/>
    <w:rsid w:val="002D3365"/>
    <w:rsid w:val="002D4C87"/>
    <w:rsid w:val="002E0404"/>
    <w:rsid w:val="002E2B6B"/>
    <w:rsid w:val="002E5AAC"/>
    <w:rsid w:val="002E785B"/>
    <w:rsid w:val="002F032B"/>
    <w:rsid w:val="002F51A7"/>
    <w:rsid w:val="002F5993"/>
    <w:rsid w:val="003007A9"/>
    <w:rsid w:val="00302B79"/>
    <w:rsid w:val="00303C06"/>
    <w:rsid w:val="00304CDD"/>
    <w:rsid w:val="00307602"/>
    <w:rsid w:val="00310DC9"/>
    <w:rsid w:val="00311348"/>
    <w:rsid w:val="00313CF3"/>
    <w:rsid w:val="003149A8"/>
    <w:rsid w:val="00317428"/>
    <w:rsid w:val="0032042E"/>
    <w:rsid w:val="00327289"/>
    <w:rsid w:val="00330B2B"/>
    <w:rsid w:val="00333517"/>
    <w:rsid w:val="00335E44"/>
    <w:rsid w:val="003375BB"/>
    <w:rsid w:val="003411F3"/>
    <w:rsid w:val="00344E65"/>
    <w:rsid w:val="003467A9"/>
    <w:rsid w:val="00346FDC"/>
    <w:rsid w:val="00351C5C"/>
    <w:rsid w:val="00354A71"/>
    <w:rsid w:val="003567AC"/>
    <w:rsid w:val="003575B4"/>
    <w:rsid w:val="003627FD"/>
    <w:rsid w:val="00362E0F"/>
    <w:rsid w:val="00363E2D"/>
    <w:rsid w:val="00364AC6"/>
    <w:rsid w:val="00367207"/>
    <w:rsid w:val="00371710"/>
    <w:rsid w:val="0037650F"/>
    <w:rsid w:val="00377910"/>
    <w:rsid w:val="0038251E"/>
    <w:rsid w:val="00383923"/>
    <w:rsid w:val="003847A9"/>
    <w:rsid w:val="003902A8"/>
    <w:rsid w:val="003936A9"/>
    <w:rsid w:val="00396D54"/>
    <w:rsid w:val="00397C27"/>
    <w:rsid w:val="003A0557"/>
    <w:rsid w:val="003A2B88"/>
    <w:rsid w:val="003A2EE1"/>
    <w:rsid w:val="003A35C5"/>
    <w:rsid w:val="003B0A27"/>
    <w:rsid w:val="003B1C15"/>
    <w:rsid w:val="003B1C3B"/>
    <w:rsid w:val="003B30B6"/>
    <w:rsid w:val="003C0E43"/>
    <w:rsid w:val="003C1F11"/>
    <w:rsid w:val="003C3503"/>
    <w:rsid w:val="003C650C"/>
    <w:rsid w:val="003C6E97"/>
    <w:rsid w:val="003D000A"/>
    <w:rsid w:val="003D16D0"/>
    <w:rsid w:val="003D3164"/>
    <w:rsid w:val="003D3505"/>
    <w:rsid w:val="003D36F1"/>
    <w:rsid w:val="003D3E90"/>
    <w:rsid w:val="003D4641"/>
    <w:rsid w:val="003D4B22"/>
    <w:rsid w:val="003D63CC"/>
    <w:rsid w:val="003D69A0"/>
    <w:rsid w:val="003E2263"/>
    <w:rsid w:val="003E297C"/>
    <w:rsid w:val="003E3520"/>
    <w:rsid w:val="003E5C43"/>
    <w:rsid w:val="003E671D"/>
    <w:rsid w:val="003F1514"/>
    <w:rsid w:val="003F15C6"/>
    <w:rsid w:val="003F2305"/>
    <w:rsid w:val="003F24BD"/>
    <w:rsid w:val="003F2A24"/>
    <w:rsid w:val="003F2F69"/>
    <w:rsid w:val="003F2F75"/>
    <w:rsid w:val="003F3304"/>
    <w:rsid w:val="003F5A64"/>
    <w:rsid w:val="00400873"/>
    <w:rsid w:val="004020C2"/>
    <w:rsid w:val="00407D08"/>
    <w:rsid w:val="00416DF7"/>
    <w:rsid w:val="004238B7"/>
    <w:rsid w:val="00423EDE"/>
    <w:rsid w:val="00427F1F"/>
    <w:rsid w:val="00432869"/>
    <w:rsid w:val="0043325A"/>
    <w:rsid w:val="00437547"/>
    <w:rsid w:val="00440F10"/>
    <w:rsid w:val="00441D2D"/>
    <w:rsid w:val="00442D59"/>
    <w:rsid w:val="00443440"/>
    <w:rsid w:val="00450A00"/>
    <w:rsid w:val="004520AA"/>
    <w:rsid w:val="004524EB"/>
    <w:rsid w:val="00454624"/>
    <w:rsid w:val="0045560B"/>
    <w:rsid w:val="00455E44"/>
    <w:rsid w:val="00456F67"/>
    <w:rsid w:val="00460565"/>
    <w:rsid w:val="00460F51"/>
    <w:rsid w:val="00467284"/>
    <w:rsid w:val="00467C9A"/>
    <w:rsid w:val="00472A88"/>
    <w:rsid w:val="00472F2E"/>
    <w:rsid w:val="00477EE4"/>
    <w:rsid w:val="00477F80"/>
    <w:rsid w:val="00480B8C"/>
    <w:rsid w:val="00481E0A"/>
    <w:rsid w:val="00483163"/>
    <w:rsid w:val="004858F7"/>
    <w:rsid w:val="00486CFC"/>
    <w:rsid w:val="00487285"/>
    <w:rsid w:val="00487731"/>
    <w:rsid w:val="00487950"/>
    <w:rsid w:val="00487BD2"/>
    <w:rsid w:val="00490EA6"/>
    <w:rsid w:val="004935CA"/>
    <w:rsid w:val="0049493E"/>
    <w:rsid w:val="0049749A"/>
    <w:rsid w:val="004A3375"/>
    <w:rsid w:val="004A563C"/>
    <w:rsid w:val="004B09AA"/>
    <w:rsid w:val="004B0B97"/>
    <w:rsid w:val="004B1DDE"/>
    <w:rsid w:val="004B455A"/>
    <w:rsid w:val="004B47E7"/>
    <w:rsid w:val="004B6E4C"/>
    <w:rsid w:val="004B7892"/>
    <w:rsid w:val="004C154E"/>
    <w:rsid w:val="004C1E8B"/>
    <w:rsid w:val="004C252E"/>
    <w:rsid w:val="004C4C8B"/>
    <w:rsid w:val="004C5C94"/>
    <w:rsid w:val="004D0C17"/>
    <w:rsid w:val="004D26CE"/>
    <w:rsid w:val="004D2AA0"/>
    <w:rsid w:val="004D517F"/>
    <w:rsid w:val="004D750C"/>
    <w:rsid w:val="004E01F5"/>
    <w:rsid w:val="004E1E3B"/>
    <w:rsid w:val="004E4DEC"/>
    <w:rsid w:val="004F0294"/>
    <w:rsid w:val="004F2AC9"/>
    <w:rsid w:val="004F2FDE"/>
    <w:rsid w:val="00502282"/>
    <w:rsid w:val="00503D91"/>
    <w:rsid w:val="00504254"/>
    <w:rsid w:val="00507C1F"/>
    <w:rsid w:val="005120BA"/>
    <w:rsid w:val="00512856"/>
    <w:rsid w:val="00515EF1"/>
    <w:rsid w:val="0051793D"/>
    <w:rsid w:val="00523F85"/>
    <w:rsid w:val="0052637E"/>
    <w:rsid w:val="00526767"/>
    <w:rsid w:val="005278D3"/>
    <w:rsid w:val="005306A8"/>
    <w:rsid w:val="005312A2"/>
    <w:rsid w:val="00531E77"/>
    <w:rsid w:val="0053289E"/>
    <w:rsid w:val="00532B2C"/>
    <w:rsid w:val="00535015"/>
    <w:rsid w:val="005351CE"/>
    <w:rsid w:val="0053536B"/>
    <w:rsid w:val="005361D4"/>
    <w:rsid w:val="00537EC1"/>
    <w:rsid w:val="005405BB"/>
    <w:rsid w:val="00540AEB"/>
    <w:rsid w:val="00541647"/>
    <w:rsid w:val="00544DF3"/>
    <w:rsid w:val="00550E43"/>
    <w:rsid w:val="005510E2"/>
    <w:rsid w:val="005559CD"/>
    <w:rsid w:val="0055732A"/>
    <w:rsid w:val="00557846"/>
    <w:rsid w:val="00560A54"/>
    <w:rsid w:val="005615B3"/>
    <w:rsid w:val="00562E86"/>
    <w:rsid w:val="00565579"/>
    <w:rsid w:val="005673D5"/>
    <w:rsid w:val="00573E58"/>
    <w:rsid w:val="00574A19"/>
    <w:rsid w:val="00575904"/>
    <w:rsid w:val="0057720D"/>
    <w:rsid w:val="00577D90"/>
    <w:rsid w:val="00577FD8"/>
    <w:rsid w:val="00580C4E"/>
    <w:rsid w:val="00585296"/>
    <w:rsid w:val="005907DF"/>
    <w:rsid w:val="005950BD"/>
    <w:rsid w:val="005A280F"/>
    <w:rsid w:val="005A602F"/>
    <w:rsid w:val="005B0A6E"/>
    <w:rsid w:val="005B0FD0"/>
    <w:rsid w:val="005B21D2"/>
    <w:rsid w:val="005B24A2"/>
    <w:rsid w:val="005B3CBA"/>
    <w:rsid w:val="005B57EB"/>
    <w:rsid w:val="005B6389"/>
    <w:rsid w:val="005C08EA"/>
    <w:rsid w:val="005C13F6"/>
    <w:rsid w:val="005C1CDC"/>
    <w:rsid w:val="005C4E7B"/>
    <w:rsid w:val="005C5743"/>
    <w:rsid w:val="005C5C39"/>
    <w:rsid w:val="005D0FA7"/>
    <w:rsid w:val="005D108F"/>
    <w:rsid w:val="005D1F10"/>
    <w:rsid w:val="005D258D"/>
    <w:rsid w:val="005D3C10"/>
    <w:rsid w:val="005D529E"/>
    <w:rsid w:val="005E12DC"/>
    <w:rsid w:val="005E6DEE"/>
    <w:rsid w:val="005E79AD"/>
    <w:rsid w:val="005F0F3E"/>
    <w:rsid w:val="005F42D8"/>
    <w:rsid w:val="00600E68"/>
    <w:rsid w:val="00601962"/>
    <w:rsid w:val="0060288E"/>
    <w:rsid w:val="00602E5C"/>
    <w:rsid w:val="00602F9B"/>
    <w:rsid w:val="00603292"/>
    <w:rsid w:val="00605694"/>
    <w:rsid w:val="00606B98"/>
    <w:rsid w:val="00616EB4"/>
    <w:rsid w:val="00617963"/>
    <w:rsid w:val="00621AE6"/>
    <w:rsid w:val="00621CD2"/>
    <w:rsid w:val="00622B40"/>
    <w:rsid w:val="00625638"/>
    <w:rsid w:val="00630457"/>
    <w:rsid w:val="006305AB"/>
    <w:rsid w:val="00630844"/>
    <w:rsid w:val="00630FA1"/>
    <w:rsid w:val="00633414"/>
    <w:rsid w:val="00633421"/>
    <w:rsid w:val="0063535E"/>
    <w:rsid w:val="00640661"/>
    <w:rsid w:val="00641C64"/>
    <w:rsid w:val="00642A1D"/>
    <w:rsid w:val="0064342D"/>
    <w:rsid w:val="00643E31"/>
    <w:rsid w:val="00646220"/>
    <w:rsid w:val="00647335"/>
    <w:rsid w:val="00647AC1"/>
    <w:rsid w:val="006541D8"/>
    <w:rsid w:val="00654890"/>
    <w:rsid w:val="006575F3"/>
    <w:rsid w:val="00661676"/>
    <w:rsid w:val="00662006"/>
    <w:rsid w:val="006624B7"/>
    <w:rsid w:val="0066430E"/>
    <w:rsid w:val="00665067"/>
    <w:rsid w:val="006676F7"/>
    <w:rsid w:val="00671439"/>
    <w:rsid w:val="00675F1D"/>
    <w:rsid w:val="00680E8C"/>
    <w:rsid w:val="0068402F"/>
    <w:rsid w:val="00684498"/>
    <w:rsid w:val="006865BA"/>
    <w:rsid w:val="006867B8"/>
    <w:rsid w:val="00686CC3"/>
    <w:rsid w:val="0068745D"/>
    <w:rsid w:val="00690EBF"/>
    <w:rsid w:val="00693229"/>
    <w:rsid w:val="0069649D"/>
    <w:rsid w:val="00696C30"/>
    <w:rsid w:val="006A2115"/>
    <w:rsid w:val="006A23E1"/>
    <w:rsid w:val="006A3990"/>
    <w:rsid w:val="006A70A4"/>
    <w:rsid w:val="006A7FC8"/>
    <w:rsid w:val="006B029E"/>
    <w:rsid w:val="006B39D5"/>
    <w:rsid w:val="006B7A35"/>
    <w:rsid w:val="006C016B"/>
    <w:rsid w:val="006C37BB"/>
    <w:rsid w:val="006C6034"/>
    <w:rsid w:val="006C663A"/>
    <w:rsid w:val="006C7ACE"/>
    <w:rsid w:val="006D306B"/>
    <w:rsid w:val="006D5779"/>
    <w:rsid w:val="006D7020"/>
    <w:rsid w:val="006E0EA4"/>
    <w:rsid w:val="006E2F73"/>
    <w:rsid w:val="006E4B69"/>
    <w:rsid w:val="006E6DEB"/>
    <w:rsid w:val="006E7741"/>
    <w:rsid w:val="006F08EF"/>
    <w:rsid w:val="006F1D73"/>
    <w:rsid w:val="006F2363"/>
    <w:rsid w:val="006F3D1E"/>
    <w:rsid w:val="006F5B64"/>
    <w:rsid w:val="006F61FC"/>
    <w:rsid w:val="007041AE"/>
    <w:rsid w:val="00705CE7"/>
    <w:rsid w:val="00706217"/>
    <w:rsid w:val="00707C81"/>
    <w:rsid w:val="00707E78"/>
    <w:rsid w:val="0071388E"/>
    <w:rsid w:val="007142E5"/>
    <w:rsid w:val="00715D24"/>
    <w:rsid w:val="00715FDD"/>
    <w:rsid w:val="00716072"/>
    <w:rsid w:val="007205A4"/>
    <w:rsid w:val="00720AD0"/>
    <w:rsid w:val="00723951"/>
    <w:rsid w:val="0072708A"/>
    <w:rsid w:val="00732DED"/>
    <w:rsid w:val="007336B6"/>
    <w:rsid w:val="007412B0"/>
    <w:rsid w:val="00742AED"/>
    <w:rsid w:val="007456B0"/>
    <w:rsid w:val="00746FF5"/>
    <w:rsid w:val="007505F0"/>
    <w:rsid w:val="0075089E"/>
    <w:rsid w:val="00751878"/>
    <w:rsid w:val="00753348"/>
    <w:rsid w:val="00756AD4"/>
    <w:rsid w:val="0076097C"/>
    <w:rsid w:val="00762101"/>
    <w:rsid w:val="00764686"/>
    <w:rsid w:val="00772AA7"/>
    <w:rsid w:val="00777773"/>
    <w:rsid w:val="00780E5B"/>
    <w:rsid w:val="00781944"/>
    <w:rsid w:val="00781E1F"/>
    <w:rsid w:val="00782833"/>
    <w:rsid w:val="00786373"/>
    <w:rsid w:val="007873ED"/>
    <w:rsid w:val="00790586"/>
    <w:rsid w:val="007A13B1"/>
    <w:rsid w:val="007A23F4"/>
    <w:rsid w:val="007B0E80"/>
    <w:rsid w:val="007B1D6F"/>
    <w:rsid w:val="007B1EAA"/>
    <w:rsid w:val="007B6262"/>
    <w:rsid w:val="007C0236"/>
    <w:rsid w:val="007C0A04"/>
    <w:rsid w:val="007C1058"/>
    <w:rsid w:val="007C120B"/>
    <w:rsid w:val="007C45E5"/>
    <w:rsid w:val="007C600E"/>
    <w:rsid w:val="007C6C01"/>
    <w:rsid w:val="007C75AD"/>
    <w:rsid w:val="007C7618"/>
    <w:rsid w:val="007C7C87"/>
    <w:rsid w:val="007D0086"/>
    <w:rsid w:val="007D2C81"/>
    <w:rsid w:val="007D47FB"/>
    <w:rsid w:val="007D560B"/>
    <w:rsid w:val="007E0295"/>
    <w:rsid w:val="007E5E6F"/>
    <w:rsid w:val="007E6BE7"/>
    <w:rsid w:val="007F0DDD"/>
    <w:rsid w:val="007F36EC"/>
    <w:rsid w:val="007F56BB"/>
    <w:rsid w:val="00801F4F"/>
    <w:rsid w:val="00806879"/>
    <w:rsid w:val="00811DC1"/>
    <w:rsid w:val="008132FB"/>
    <w:rsid w:val="00814B08"/>
    <w:rsid w:val="00814F2E"/>
    <w:rsid w:val="00817287"/>
    <w:rsid w:val="00820872"/>
    <w:rsid w:val="0082184D"/>
    <w:rsid w:val="00824E63"/>
    <w:rsid w:val="00827C2D"/>
    <w:rsid w:val="008315C9"/>
    <w:rsid w:val="0083191E"/>
    <w:rsid w:val="00832552"/>
    <w:rsid w:val="00833B70"/>
    <w:rsid w:val="00835E79"/>
    <w:rsid w:val="00844610"/>
    <w:rsid w:val="00847B0D"/>
    <w:rsid w:val="008507DE"/>
    <w:rsid w:val="00854FC0"/>
    <w:rsid w:val="00857B3E"/>
    <w:rsid w:val="0086047E"/>
    <w:rsid w:val="008611EA"/>
    <w:rsid w:val="00862674"/>
    <w:rsid w:val="008626E0"/>
    <w:rsid w:val="008631E7"/>
    <w:rsid w:val="00864CB3"/>
    <w:rsid w:val="00872F43"/>
    <w:rsid w:val="008760B6"/>
    <w:rsid w:val="008778CD"/>
    <w:rsid w:val="008831B7"/>
    <w:rsid w:val="00883356"/>
    <w:rsid w:val="0088404F"/>
    <w:rsid w:val="00886F76"/>
    <w:rsid w:val="00891DBB"/>
    <w:rsid w:val="00894356"/>
    <w:rsid w:val="00894970"/>
    <w:rsid w:val="00895378"/>
    <w:rsid w:val="00895BCB"/>
    <w:rsid w:val="00895DE6"/>
    <w:rsid w:val="00896A94"/>
    <w:rsid w:val="008A042C"/>
    <w:rsid w:val="008A1C67"/>
    <w:rsid w:val="008A3666"/>
    <w:rsid w:val="008A4066"/>
    <w:rsid w:val="008A53BC"/>
    <w:rsid w:val="008A6568"/>
    <w:rsid w:val="008A71E7"/>
    <w:rsid w:val="008B080D"/>
    <w:rsid w:val="008B1178"/>
    <w:rsid w:val="008B7A21"/>
    <w:rsid w:val="008C0C1A"/>
    <w:rsid w:val="008C2A69"/>
    <w:rsid w:val="008D050F"/>
    <w:rsid w:val="008D054A"/>
    <w:rsid w:val="008D67BE"/>
    <w:rsid w:val="008E4F5B"/>
    <w:rsid w:val="008E5E8D"/>
    <w:rsid w:val="008E78FE"/>
    <w:rsid w:val="008F13FA"/>
    <w:rsid w:val="008F204D"/>
    <w:rsid w:val="008F4BDB"/>
    <w:rsid w:val="0090249C"/>
    <w:rsid w:val="009038A1"/>
    <w:rsid w:val="00904C73"/>
    <w:rsid w:val="00907BFF"/>
    <w:rsid w:val="0091130C"/>
    <w:rsid w:val="00917144"/>
    <w:rsid w:val="00917694"/>
    <w:rsid w:val="009303A5"/>
    <w:rsid w:val="0093099B"/>
    <w:rsid w:val="00934196"/>
    <w:rsid w:val="00934354"/>
    <w:rsid w:val="009365D2"/>
    <w:rsid w:val="0094072C"/>
    <w:rsid w:val="0094217B"/>
    <w:rsid w:val="00943551"/>
    <w:rsid w:val="00944CAF"/>
    <w:rsid w:val="0094638F"/>
    <w:rsid w:val="009548FF"/>
    <w:rsid w:val="00956381"/>
    <w:rsid w:val="0096095D"/>
    <w:rsid w:val="0096122E"/>
    <w:rsid w:val="00961E4D"/>
    <w:rsid w:val="00965A6A"/>
    <w:rsid w:val="0096783C"/>
    <w:rsid w:val="009700C1"/>
    <w:rsid w:val="00970EBD"/>
    <w:rsid w:val="00971474"/>
    <w:rsid w:val="00982AF0"/>
    <w:rsid w:val="009837A0"/>
    <w:rsid w:val="00992873"/>
    <w:rsid w:val="009938CC"/>
    <w:rsid w:val="00995909"/>
    <w:rsid w:val="00995924"/>
    <w:rsid w:val="009A0F88"/>
    <w:rsid w:val="009A17C6"/>
    <w:rsid w:val="009A2A13"/>
    <w:rsid w:val="009A2D30"/>
    <w:rsid w:val="009A452B"/>
    <w:rsid w:val="009A5FC1"/>
    <w:rsid w:val="009A6868"/>
    <w:rsid w:val="009B0AC2"/>
    <w:rsid w:val="009B326E"/>
    <w:rsid w:val="009B38BD"/>
    <w:rsid w:val="009B59FA"/>
    <w:rsid w:val="009B669E"/>
    <w:rsid w:val="009C020C"/>
    <w:rsid w:val="009C1952"/>
    <w:rsid w:val="009C4445"/>
    <w:rsid w:val="009C45EB"/>
    <w:rsid w:val="009D1A2F"/>
    <w:rsid w:val="009D1E6F"/>
    <w:rsid w:val="009D2B74"/>
    <w:rsid w:val="009D39BC"/>
    <w:rsid w:val="009D7FC6"/>
    <w:rsid w:val="009E54D9"/>
    <w:rsid w:val="009E7124"/>
    <w:rsid w:val="009F29D9"/>
    <w:rsid w:val="009F5D5D"/>
    <w:rsid w:val="009F67BF"/>
    <w:rsid w:val="00A0184C"/>
    <w:rsid w:val="00A02C5A"/>
    <w:rsid w:val="00A03A9B"/>
    <w:rsid w:val="00A044E3"/>
    <w:rsid w:val="00A067A9"/>
    <w:rsid w:val="00A070E2"/>
    <w:rsid w:val="00A1509C"/>
    <w:rsid w:val="00A17028"/>
    <w:rsid w:val="00A2054C"/>
    <w:rsid w:val="00A21B7A"/>
    <w:rsid w:val="00A30CA0"/>
    <w:rsid w:val="00A32EBC"/>
    <w:rsid w:val="00A3382B"/>
    <w:rsid w:val="00A33B75"/>
    <w:rsid w:val="00A361A5"/>
    <w:rsid w:val="00A36522"/>
    <w:rsid w:val="00A365C2"/>
    <w:rsid w:val="00A36722"/>
    <w:rsid w:val="00A40337"/>
    <w:rsid w:val="00A41F88"/>
    <w:rsid w:val="00A506D6"/>
    <w:rsid w:val="00A56B56"/>
    <w:rsid w:val="00A577EF"/>
    <w:rsid w:val="00A61B2F"/>
    <w:rsid w:val="00A63CB9"/>
    <w:rsid w:val="00A65F22"/>
    <w:rsid w:val="00A71DCB"/>
    <w:rsid w:val="00A7413D"/>
    <w:rsid w:val="00A74F99"/>
    <w:rsid w:val="00A74FFC"/>
    <w:rsid w:val="00A75C6C"/>
    <w:rsid w:val="00A7732E"/>
    <w:rsid w:val="00A806E8"/>
    <w:rsid w:val="00A83F6F"/>
    <w:rsid w:val="00A8509C"/>
    <w:rsid w:val="00A870C6"/>
    <w:rsid w:val="00A9346A"/>
    <w:rsid w:val="00A9369C"/>
    <w:rsid w:val="00A94775"/>
    <w:rsid w:val="00AA2474"/>
    <w:rsid w:val="00AA2F03"/>
    <w:rsid w:val="00AA480D"/>
    <w:rsid w:val="00AA6A9F"/>
    <w:rsid w:val="00AB3CF4"/>
    <w:rsid w:val="00AB619C"/>
    <w:rsid w:val="00AB6307"/>
    <w:rsid w:val="00AB7AD9"/>
    <w:rsid w:val="00AC09F7"/>
    <w:rsid w:val="00AC24F0"/>
    <w:rsid w:val="00AC3424"/>
    <w:rsid w:val="00AC3AC3"/>
    <w:rsid w:val="00AC3C68"/>
    <w:rsid w:val="00AD194F"/>
    <w:rsid w:val="00AD3255"/>
    <w:rsid w:val="00AD3AF4"/>
    <w:rsid w:val="00AD411C"/>
    <w:rsid w:val="00AD4181"/>
    <w:rsid w:val="00AD5A85"/>
    <w:rsid w:val="00AD6A60"/>
    <w:rsid w:val="00AE3C33"/>
    <w:rsid w:val="00AE4161"/>
    <w:rsid w:val="00AE45AE"/>
    <w:rsid w:val="00AF1856"/>
    <w:rsid w:val="00B002C8"/>
    <w:rsid w:val="00B02BE8"/>
    <w:rsid w:val="00B032CD"/>
    <w:rsid w:val="00B072F1"/>
    <w:rsid w:val="00B10094"/>
    <w:rsid w:val="00B10BF1"/>
    <w:rsid w:val="00B13991"/>
    <w:rsid w:val="00B156E3"/>
    <w:rsid w:val="00B16078"/>
    <w:rsid w:val="00B16FE9"/>
    <w:rsid w:val="00B17C65"/>
    <w:rsid w:val="00B273E9"/>
    <w:rsid w:val="00B4135B"/>
    <w:rsid w:val="00B444EE"/>
    <w:rsid w:val="00B51DDF"/>
    <w:rsid w:val="00B5278E"/>
    <w:rsid w:val="00B53065"/>
    <w:rsid w:val="00B54752"/>
    <w:rsid w:val="00B606FA"/>
    <w:rsid w:val="00B627CC"/>
    <w:rsid w:val="00B705D3"/>
    <w:rsid w:val="00B70A22"/>
    <w:rsid w:val="00B713B6"/>
    <w:rsid w:val="00B72783"/>
    <w:rsid w:val="00B73D82"/>
    <w:rsid w:val="00B7626E"/>
    <w:rsid w:val="00B76AF3"/>
    <w:rsid w:val="00B8067D"/>
    <w:rsid w:val="00B8230E"/>
    <w:rsid w:val="00B83A20"/>
    <w:rsid w:val="00B8457C"/>
    <w:rsid w:val="00B84CC7"/>
    <w:rsid w:val="00B8640C"/>
    <w:rsid w:val="00B86E7B"/>
    <w:rsid w:val="00B91602"/>
    <w:rsid w:val="00B925AC"/>
    <w:rsid w:val="00BA2A22"/>
    <w:rsid w:val="00BA4DBD"/>
    <w:rsid w:val="00BA4F78"/>
    <w:rsid w:val="00BB37FA"/>
    <w:rsid w:val="00BC03B1"/>
    <w:rsid w:val="00BC1104"/>
    <w:rsid w:val="00BC17C9"/>
    <w:rsid w:val="00BC25AD"/>
    <w:rsid w:val="00BC58C8"/>
    <w:rsid w:val="00BC5A4F"/>
    <w:rsid w:val="00BC6917"/>
    <w:rsid w:val="00BC78CB"/>
    <w:rsid w:val="00BD01F0"/>
    <w:rsid w:val="00BD051D"/>
    <w:rsid w:val="00BD256B"/>
    <w:rsid w:val="00BE009F"/>
    <w:rsid w:val="00BE105A"/>
    <w:rsid w:val="00BE3DE1"/>
    <w:rsid w:val="00BE404C"/>
    <w:rsid w:val="00BE40A2"/>
    <w:rsid w:val="00BE5619"/>
    <w:rsid w:val="00BE666D"/>
    <w:rsid w:val="00BE751F"/>
    <w:rsid w:val="00BF0739"/>
    <w:rsid w:val="00BF2D86"/>
    <w:rsid w:val="00BF54CA"/>
    <w:rsid w:val="00BF7D1D"/>
    <w:rsid w:val="00BF7FC0"/>
    <w:rsid w:val="00C01B73"/>
    <w:rsid w:val="00C0208E"/>
    <w:rsid w:val="00C0416D"/>
    <w:rsid w:val="00C06D58"/>
    <w:rsid w:val="00C10B85"/>
    <w:rsid w:val="00C13CEC"/>
    <w:rsid w:val="00C13D4B"/>
    <w:rsid w:val="00C206DE"/>
    <w:rsid w:val="00C20BF1"/>
    <w:rsid w:val="00C22402"/>
    <w:rsid w:val="00C238EF"/>
    <w:rsid w:val="00C2408D"/>
    <w:rsid w:val="00C256AE"/>
    <w:rsid w:val="00C26966"/>
    <w:rsid w:val="00C26D5D"/>
    <w:rsid w:val="00C26FBE"/>
    <w:rsid w:val="00C32039"/>
    <w:rsid w:val="00C338BF"/>
    <w:rsid w:val="00C346E7"/>
    <w:rsid w:val="00C362E1"/>
    <w:rsid w:val="00C364F5"/>
    <w:rsid w:val="00C41C0D"/>
    <w:rsid w:val="00C42994"/>
    <w:rsid w:val="00C476A9"/>
    <w:rsid w:val="00C5113D"/>
    <w:rsid w:val="00C518A3"/>
    <w:rsid w:val="00C52879"/>
    <w:rsid w:val="00C54031"/>
    <w:rsid w:val="00C56F22"/>
    <w:rsid w:val="00C571C3"/>
    <w:rsid w:val="00C604FF"/>
    <w:rsid w:val="00C60531"/>
    <w:rsid w:val="00C619C1"/>
    <w:rsid w:val="00C61AA2"/>
    <w:rsid w:val="00C61F99"/>
    <w:rsid w:val="00C6478B"/>
    <w:rsid w:val="00C81CA8"/>
    <w:rsid w:val="00C85935"/>
    <w:rsid w:val="00C87891"/>
    <w:rsid w:val="00C92704"/>
    <w:rsid w:val="00C92BF7"/>
    <w:rsid w:val="00CA282C"/>
    <w:rsid w:val="00CA3D32"/>
    <w:rsid w:val="00CA4038"/>
    <w:rsid w:val="00CA7C59"/>
    <w:rsid w:val="00CB014E"/>
    <w:rsid w:val="00CB1A76"/>
    <w:rsid w:val="00CB1BA8"/>
    <w:rsid w:val="00CB1C6D"/>
    <w:rsid w:val="00CB22A8"/>
    <w:rsid w:val="00CB331D"/>
    <w:rsid w:val="00CB5614"/>
    <w:rsid w:val="00CB7992"/>
    <w:rsid w:val="00CC0D6D"/>
    <w:rsid w:val="00CC14C7"/>
    <w:rsid w:val="00CC226F"/>
    <w:rsid w:val="00CC357F"/>
    <w:rsid w:val="00CC43DD"/>
    <w:rsid w:val="00CC4F46"/>
    <w:rsid w:val="00CC5B3A"/>
    <w:rsid w:val="00CC73EB"/>
    <w:rsid w:val="00CC7C45"/>
    <w:rsid w:val="00CD077A"/>
    <w:rsid w:val="00CD15DF"/>
    <w:rsid w:val="00CD206B"/>
    <w:rsid w:val="00CD335F"/>
    <w:rsid w:val="00CD3A9F"/>
    <w:rsid w:val="00CD47BD"/>
    <w:rsid w:val="00CD53AC"/>
    <w:rsid w:val="00CD5AEB"/>
    <w:rsid w:val="00CD6CEC"/>
    <w:rsid w:val="00CD77D2"/>
    <w:rsid w:val="00CE0863"/>
    <w:rsid w:val="00CE1565"/>
    <w:rsid w:val="00CE1A23"/>
    <w:rsid w:val="00CE2BA0"/>
    <w:rsid w:val="00CE7A41"/>
    <w:rsid w:val="00CE7AD4"/>
    <w:rsid w:val="00CF0F11"/>
    <w:rsid w:val="00CF0F28"/>
    <w:rsid w:val="00CF2A68"/>
    <w:rsid w:val="00CF4444"/>
    <w:rsid w:val="00CF524F"/>
    <w:rsid w:val="00CF5C0D"/>
    <w:rsid w:val="00D01C25"/>
    <w:rsid w:val="00D027E0"/>
    <w:rsid w:val="00D13826"/>
    <w:rsid w:val="00D15B0A"/>
    <w:rsid w:val="00D1707B"/>
    <w:rsid w:val="00D2644E"/>
    <w:rsid w:val="00D34C48"/>
    <w:rsid w:val="00D37F0F"/>
    <w:rsid w:val="00D43104"/>
    <w:rsid w:val="00D4324F"/>
    <w:rsid w:val="00D434CB"/>
    <w:rsid w:val="00D4369E"/>
    <w:rsid w:val="00D455DA"/>
    <w:rsid w:val="00D50458"/>
    <w:rsid w:val="00D5226B"/>
    <w:rsid w:val="00D527D1"/>
    <w:rsid w:val="00D52E17"/>
    <w:rsid w:val="00D554B4"/>
    <w:rsid w:val="00D55A92"/>
    <w:rsid w:val="00D6008F"/>
    <w:rsid w:val="00D60734"/>
    <w:rsid w:val="00D629A1"/>
    <w:rsid w:val="00D62AE6"/>
    <w:rsid w:val="00D72135"/>
    <w:rsid w:val="00D72F38"/>
    <w:rsid w:val="00D731E7"/>
    <w:rsid w:val="00D74D80"/>
    <w:rsid w:val="00D7651B"/>
    <w:rsid w:val="00D8013F"/>
    <w:rsid w:val="00D81369"/>
    <w:rsid w:val="00D821AA"/>
    <w:rsid w:val="00D85D30"/>
    <w:rsid w:val="00D85D9E"/>
    <w:rsid w:val="00D86281"/>
    <w:rsid w:val="00D9211E"/>
    <w:rsid w:val="00D95679"/>
    <w:rsid w:val="00D96248"/>
    <w:rsid w:val="00D971FD"/>
    <w:rsid w:val="00D977EC"/>
    <w:rsid w:val="00DA4BEA"/>
    <w:rsid w:val="00DA6B52"/>
    <w:rsid w:val="00DB0B3E"/>
    <w:rsid w:val="00DB1C8F"/>
    <w:rsid w:val="00DB1D9A"/>
    <w:rsid w:val="00DB2C3F"/>
    <w:rsid w:val="00DB3EC7"/>
    <w:rsid w:val="00DC38E9"/>
    <w:rsid w:val="00DC5741"/>
    <w:rsid w:val="00DC5A4B"/>
    <w:rsid w:val="00DC6121"/>
    <w:rsid w:val="00DC6C41"/>
    <w:rsid w:val="00DC7230"/>
    <w:rsid w:val="00DD2AEB"/>
    <w:rsid w:val="00DD2B03"/>
    <w:rsid w:val="00DD36E8"/>
    <w:rsid w:val="00DD5CB3"/>
    <w:rsid w:val="00DD7124"/>
    <w:rsid w:val="00DE2D71"/>
    <w:rsid w:val="00DE3409"/>
    <w:rsid w:val="00DE3D4F"/>
    <w:rsid w:val="00DE51D0"/>
    <w:rsid w:val="00DF09AA"/>
    <w:rsid w:val="00DF13A4"/>
    <w:rsid w:val="00DF4C92"/>
    <w:rsid w:val="00E01BB4"/>
    <w:rsid w:val="00E03233"/>
    <w:rsid w:val="00E0421C"/>
    <w:rsid w:val="00E04407"/>
    <w:rsid w:val="00E06AF1"/>
    <w:rsid w:val="00E07E92"/>
    <w:rsid w:val="00E10F0C"/>
    <w:rsid w:val="00E1205C"/>
    <w:rsid w:val="00E121E3"/>
    <w:rsid w:val="00E130C7"/>
    <w:rsid w:val="00E23AE2"/>
    <w:rsid w:val="00E301CC"/>
    <w:rsid w:val="00E30E6D"/>
    <w:rsid w:val="00E31BEC"/>
    <w:rsid w:val="00E360FB"/>
    <w:rsid w:val="00E42BB3"/>
    <w:rsid w:val="00E43EE8"/>
    <w:rsid w:val="00E44C7B"/>
    <w:rsid w:val="00E45185"/>
    <w:rsid w:val="00E4773B"/>
    <w:rsid w:val="00E505C7"/>
    <w:rsid w:val="00E5071A"/>
    <w:rsid w:val="00E50C31"/>
    <w:rsid w:val="00E50C9C"/>
    <w:rsid w:val="00E50D66"/>
    <w:rsid w:val="00E51C14"/>
    <w:rsid w:val="00E575E7"/>
    <w:rsid w:val="00E57B16"/>
    <w:rsid w:val="00E57DE3"/>
    <w:rsid w:val="00E613D7"/>
    <w:rsid w:val="00E61E74"/>
    <w:rsid w:val="00E62C11"/>
    <w:rsid w:val="00E64241"/>
    <w:rsid w:val="00E64B9B"/>
    <w:rsid w:val="00E67C13"/>
    <w:rsid w:val="00E67EB7"/>
    <w:rsid w:val="00E726B1"/>
    <w:rsid w:val="00E7464C"/>
    <w:rsid w:val="00E7509D"/>
    <w:rsid w:val="00E75311"/>
    <w:rsid w:val="00E76772"/>
    <w:rsid w:val="00E81925"/>
    <w:rsid w:val="00E8315D"/>
    <w:rsid w:val="00E83E3D"/>
    <w:rsid w:val="00E8428A"/>
    <w:rsid w:val="00E8524A"/>
    <w:rsid w:val="00E86405"/>
    <w:rsid w:val="00E959BE"/>
    <w:rsid w:val="00E96135"/>
    <w:rsid w:val="00E97F2E"/>
    <w:rsid w:val="00EA0943"/>
    <w:rsid w:val="00EA1487"/>
    <w:rsid w:val="00EA2C15"/>
    <w:rsid w:val="00EA3546"/>
    <w:rsid w:val="00EA642D"/>
    <w:rsid w:val="00EB1DF6"/>
    <w:rsid w:val="00EB2369"/>
    <w:rsid w:val="00EB3C03"/>
    <w:rsid w:val="00EB44FA"/>
    <w:rsid w:val="00EB73B5"/>
    <w:rsid w:val="00EB73E3"/>
    <w:rsid w:val="00EB73EC"/>
    <w:rsid w:val="00EC1193"/>
    <w:rsid w:val="00EC2DFE"/>
    <w:rsid w:val="00EC54EB"/>
    <w:rsid w:val="00ED052B"/>
    <w:rsid w:val="00ED1770"/>
    <w:rsid w:val="00ED24AB"/>
    <w:rsid w:val="00ED26DC"/>
    <w:rsid w:val="00ED4E7F"/>
    <w:rsid w:val="00ED50A6"/>
    <w:rsid w:val="00ED5247"/>
    <w:rsid w:val="00EE0227"/>
    <w:rsid w:val="00EE29E9"/>
    <w:rsid w:val="00EE3C12"/>
    <w:rsid w:val="00EE44E3"/>
    <w:rsid w:val="00EE5CE2"/>
    <w:rsid w:val="00EE6981"/>
    <w:rsid w:val="00EF104A"/>
    <w:rsid w:val="00EF2A23"/>
    <w:rsid w:val="00EF3330"/>
    <w:rsid w:val="00EF441A"/>
    <w:rsid w:val="00EF4445"/>
    <w:rsid w:val="00F00071"/>
    <w:rsid w:val="00F01838"/>
    <w:rsid w:val="00F02947"/>
    <w:rsid w:val="00F039F4"/>
    <w:rsid w:val="00F04DF7"/>
    <w:rsid w:val="00F10E9F"/>
    <w:rsid w:val="00F12504"/>
    <w:rsid w:val="00F13F50"/>
    <w:rsid w:val="00F15AA7"/>
    <w:rsid w:val="00F16345"/>
    <w:rsid w:val="00F16FA6"/>
    <w:rsid w:val="00F172CB"/>
    <w:rsid w:val="00F1792A"/>
    <w:rsid w:val="00F17DB4"/>
    <w:rsid w:val="00F204CA"/>
    <w:rsid w:val="00F2215D"/>
    <w:rsid w:val="00F24B2F"/>
    <w:rsid w:val="00F3043F"/>
    <w:rsid w:val="00F30AD5"/>
    <w:rsid w:val="00F328A7"/>
    <w:rsid w:val="00F34975"/>
    <w:rsid w:val="00F35812"/>
    <w:rsid w:val="00F37EFF"/>
    <w:rsid w:val="00F421D7"/>
    <w:rsid w:val="00F43597"/>
    <w:rsid w:val="00F4561C"/>
    <w:rsid w:val="00F46C1A"/>
    <w:rsid w:val="00F46F35"/>
    <w:rsid w:val="00F47A14"/>
    <w:rsid w:val="00F5685A"/>
    <w:rsid w:val="00F61175"/>
    <w:rsid w:val="00F6220E"/>
    <w:rsid w:val="00F637A6"/>
    <w:rsid w:val="00F66A2D"/>
    <w:rsid w:val="00F66AA4"/>
    <w:rsid w:val="00F71002"/>
    <w:rsid w:val="00F74AC6"/>
    <w:rsid w:val="00F76C9A"/>
    <w:rsid w:val="00F8091B"/>
    <w:rsid w:val="00F82A2C"/>
    <w:rsid w:val="00F8373A"/>
    <w:rsid w:val="00F84F6D"/>
    <w:rsid w:val="00F9084B"/>
    <w:rsid w:val="00F91433"/>
    <w:rsid w:val="00F91677"/>
    <w:rsid w:val="00F94ED8"/>
    <w:rsid w:val="00FA4F5E"/>
    <w:rsid w:val="00FB13F7"/>
    <w:rsid w:val="00FB3281"/>
    <w:rsid w:val="00FB486A"/>
    <w:rsid w:val="00FB4ECB"/>
    <w:rsid w:val="00FB5CAD"/>
    <w:rsid w:val="00FC7D38"/>
    <w:rsid w:val="00FD1A89"/>
    <w:rsid w:val="00FD2DBA"/>
    <w:rsid w:val="00FD31C4"/>
    <w:rsid w:val="00FE2ADB"/>
    <w:rsid w:val="00FE4855"/>
    <w:rsid w:val="00FE5B6E"/>
    <w:rsid w:val="00FE6383"/>
    <w:rsid w:val="00FE69C4"/>
    <w:rsid w:val="00FE6DD7"/>
    <w:rsid w:val="00FF2C38"/>
    <w:rsid w:val="00FF5114"/>
    <w:rsid w:val="00FF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2D769"/>
  <w15:chartTrackingRefBased/>
  <w15:docId w15:val="{61F9BA3B-D1D6-4716-865D-604A78A97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A2EE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24708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365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65C2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A36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4B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B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B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B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B9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B9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B9B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54B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53BC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3A2EE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3A2EE1"/>
    <w:rPr>
      <w:i/>
      <w:iCs/>
    </w:rPr>
  </w:style>
  <w:style w:type="paragraph" w:customStyle="1" w:styleId="itemid">
    <w:name w:val="itemid"/>
    <w:basedOn w:val="Normal"/>
    <w:rsid w:val="00CA4038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B4135B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B73B5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AE45A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45AE"/>
  </w:style>
  <w:style w:type="paragraph" w:styleId="Footer">
    <w:name w:val="footer"/>
    <w:basedOn w:val="Normal"/>
    <w:link w:val="FooterChar"/>
    <w:uiPriority w:val="99"/>
    <w:unhideWhenUsed/>
    <w:rsid w:val="00AE45A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E45AE"/>
  </w:style>
  <w:style w:type="character" w:styleId="UnresolvedMention">
    <w:name w:val="Unresolved Mention"/>
    <w:basedOn w:val="DefaultParagraphFont"/>
    <w:uiPriority w:val="99"/>
    <w:semiHidden/>
    <w:unhideWhenUsed/>
    <w:rsid w:val="005559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4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8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87529-DAC0-43B5-89B7-7B2206F0C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2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85</cp:revision>
  <dcterms:created xsi:type="dcterms:W3CDTF">2021-07-29T07:40:00Z</dcterms:created>
  <dcterms:modified xsi:type="dcterms:W3CDTF">2023-09-13T13:41:00Z</dcterms:modified>
</cp:coreProperties>
</file>